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3F86FA" w14:textId="4BAFCD54" w:rsidR="00BE75EF" w:rsidRPr="00C03418" w:rsidRDefault="00BE75EF" w:rsidP="00BE75EF">
      <w:pPr>
        <w:rPr>
          <w:rFonts w:ascii="Times New Roman" w:eastAsia="宋体" w:hAnsi="Times New Roman" w:cs="Times New Roman"/>
          <w:szCs w:val="21"/>
        </w:rPr>
      </w:pPr>
      <w:r w:rsidRPr="00C03418">
        <w:rPr>
          <w:rFonts w:ascii="Times New Roman" w:eastAsia="宋体" w:hAnsi="Times New Roman" w:cs="Times New Roman"/>
          <w:szCs w:val="21"/>
        </w:rPr>
        <w:t>S</w:t>
      </w:r>
      <w:r w:rsidR="002F3CFF">
        <w:rPr>
          <w:rFonts w:ascii="Times New Roman" w:eastAsia="宋体" w:hAnsi="Times New Roman" w:cs="Times New Roman" w:hint="eastAsia"/>
          <w:szCs w:val="21"/>
        </w:rPr>
        <w:t>4</w:t>
      </w:r>
      <w:r w:rsidRPr="00C03418">
        <w:rPr>
          <w:rFonts w:ascii="Times New Roman" w:eastAsia="宋体" w:hAnsi="Times New Roman" w:cs="Times New Roman"/>
          <w:szCs w:val="21"/>
        </w:rPr>
        <w:t xml:space="preserve"> Table</w:t>
      </w:r>
      <w:r w:rsidR="00AB58C8">
        <w:rPr>
          <w:rFonts w:ascii="Times New Roman" w:eastAsia="宋体" w:hAnsi="Times New Roman" w:cs="Times New Roman" w:hint="eastAsia"/>
          <w:szCs w:val="21"/>
        </w:rPr>
        <w:t xml:space="preserve"> Risk bias </w:t>
      </w:r>
      <w:r w:rsidRPr="00C03418">
        <w:rPr>
          <w:rFonts w:ascii="Times New Roman" w:eastAsia="宋体" w:hAnsi="Times New Roman" w:cs="Times New Roman"/>
          <w:szCs w:val="21"/>
        </w:rPr>
        <w:t>of included studies based on the Newcastle–Ottawa Scale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8"/>
        <w:gridCol w:w="1341"/>
        <w:gridCol w:w="1914"/>
        <w:gridCol w:w="1326"/>
        <w:gridCol w:w="873"/>
      </w:tblGrid>
      <w:tr w:rsidR="00BE75EF" w:rsidRPr="00C03418" w14:paraId="51CAA15F" w14:textId="77777777" w:rsidTr="004C1B76">
        <w:tc>
          <w:tcPr>
            <w:tcW w:w="1800" w:type="pct"/>
            <w:tcBorders>
              <w:top w:val="single" w:sz="4" w:space="0" w:color="auto"/>
              <w:bottom w:val="single" w:sz="4" w:space="0" w:color="auto"/>
            </w:tcBorders>
          </w:tcPr>
          <w:p w14:paraId="6D29E388" w14:textId="77777777" w:rsidR="00BE75EF" w:rsidRPr="00C03418" w:rsidRDefault="00BE75EF" w:rsidP="0074717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03418">
              <w:rPr>
                <w:rFonts w:ascii="Times New Roman" w:eastAsia="宋体" w:hAnsi="Times New Roman" w:cs="Times New Roman"/>
                <w:szCs w:val="21"/>
              </w:rPr>
              <w:t>Reference</w:t>
            </w:r>
          </w:p>
        </w:tc>
        <w:tc>
          <w:tcPr>
            <w:tcW w:w="787" w:type="pct"/>
            <w:tcBorders>
              <w:top w:val="single" w:sz="4" w:space="0" w:color="auto"/>
              <w:bottom w:val="single" w:sz="4" w:space="0" w:color="auto"/>
            </w:tcBorders>
          </w:tcPr>
          <w:p w14:paraId="7B0AD9E1" w14:textId="77777777" w:rsidR="00BE75EF" w:rsidRPr="00C03418" w:rsidRDefault="00BE75EF" w:rsidP="0074717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03418">
              <w:rPr>
                <w:rFonts w:ascii="Times New Roman" w:eastAsia="宋体" w:hAnsi="Times New Roman" w:cs="Times New Roman"/>
                <w:szCs w:val="21"/>
              </w:rPr>
              <w:t>Selection</w:t>
            </w:r>
          </w:p>
        </w:tc>
        <w:tc>
          <w:tcPr>
            <w:tcW w:w="1123" w:type="pct"/>
            <w:tcBorders>
              <w:top w:val="single" w:sz="4" w:space="0" w:color="auto"/>
              <w:bottom w:val="single" w:sz="4" w:space="0" w:color="auto"/>
            </w:tcBorders>
          </w:tcPr>
          <w:p w14:paraId="6A558825" w14:textId="77777777" w:rsidR="00BE75EF" w:rsidRPr="00C03418" w:rsidRDefault="00BE75EF" w:rsidP="0074717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03418">
              <w:rPr>
                <w:rFonts w:ascii="Times New Roman" w:eastAsia="宋体" w:hAnsi="Times New Roman" w:cs="Times New Roman"/>
                <w:szCs w:val="21"/>
              </w:rPr>
              <w:t>Comparability</w:t>
            </w:r>
          </w:p>
        </w:tc>
        <w:tc>
          <w:tcPr>
            <w:tcW w:w="778" w:type="pct"/>
            <w:tcBorders>
              <w:top w:val="single" w:sz="4" w:space="0" w:color="auto"/>
              <w:bottom w:val="single" w:sz="4" w:space="0" w:color="auto"/>
            </w:tcBorders>
          </w:tcPr>
          <w:p w14:paraId="6E54D392" w14:textId="77777777" w:rsidR="00BE75EF" w:rsidRPr="00C03418" w:rsidRDefault="00BE75EF" w:rsidP="0074717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03418">
              <w:rPr>
                <w:rFonts w:ascii="Times New Roman" w:eastAsia="宋体" w:hAnsi="Times New Roman" w:cs="Times New Roman"/>
                <w:szCs w:val="21"/>
              </w:rPr>
              <w:t>Outcome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</w:tcPr>
          <w:p w14:paraId="474589F7" w14:textId="77777777" w:rsidR="00BE75EF" w:rsidRPr="00C03418" w:rsidRDefault="00BE75EF" w:rsidP="0074717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03418">
              <w:rPr>
                <w:rFonts w:ascii="Times New Roman" w:eastAsia="宋体" w:hAnsi="Times New Roman" w:cs="Times New Roman"/>
                <w:szCs w:val="21"/>
              </w:rPr>
              <w:t>Total</w:t>
            </w:r>
          </w:p>
        </w:tc>
      </w:tr>
      <w:tr w:rsidR="00551290" w:rsidRPr="00C03418" w14:paraId="268BE241" w14:textId="77777777" w:rsidTr="004C1B76">
        <w:tc>
          <w:tcPr>
            <w:tcW w:w="1800" w:type="pct"/>
            <w:tcBorders>
              <w:top w:val="single" w:sz="4" w:space="0" w:color="auto"/>
            </w:tcBorders>
          </w:tcPr>
          <w:p w14:paraId="7EF5ECEC" w14:textId="3AA48583" w:rsidR="00551290" w:rsidRPr="00C03418" w:rsidRDefault="002B5ED6" w:rsidP="0074717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B5ED6">
              <w:rPr>
                <w:rFonts w:ascii="Times New Roman" w:eastAsia="宋体" w:hAnsi="Times New Roman" w:cs="Times New Roman" w:hint="eastAsia"/>
                <w:szCs w:val="21"/>
              </w:rPr>
              <w:t>Jhawar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et al. 2003</w:t>
            </w:r>
            <w:r w:rsidR="007A5C2A">
              <w:rPr>
                <w:rFonts w:ascii="Times New Roman" w:eastAsia="宋体" w:hAnsi="Times New Roman" w:cs="Times New Roman" w:hint="eastAsia"/>
                <w:szCs w:val="21"/>
              </w:rPr>
              <w:t xml:space="preserve"> [5]</w:t>
            </w:r>
          </w:p>
        </w:tc>
        <w:tc>
          <w:tcPr>
            <w:tcW w:w="787" w:type="pct"/>
            <w:tcBorders>
              <w:top w:val="single" w:sz="4" w:space="0" w:color="auto"/>
            </w:tcBorders>
          </w:tcPr>
          <w:p w14:paraId="3B8F118C" w14:textId="6B0D8A3C" w:rsidR="00551290" w:rsidRPr="00C03418" w:rsidRDefault="00AD52F6" w:rsidP="0074717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</w:p>
        </w:tc>
        <w:tc>
          <w:tcPr>
            <w:tcW w:w="1123" w:type="pct"/>
            <w:tcBorders>
              <w:top w:val="single" w:sz="4" w:space="0" w:color="auto"/>
            </w:tcBorders>
          </w:tcPr>
          <w:p w14:paraId="7AA0EC6A" w14:textId="41245D90" w:rsidR="00551290" w:rsidRPr="00C03418" w:rsidRDefault="00492D25" w:rsidP="0074717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778" w:type="pct"/>
            <w:tcBorders>
              <w:top w:val="single" w:sz="4" w:space="0" w:color="auto"/>
            </w:tcBorders>
          </w:tcPr>
          <w:p w14:paraId="0A9AA66E" w14:textId="446CEF8F" w:rsidR="00551290" w:rsidRPr="00C03418" w:rsidRDefault="002D4BE9" w:rsidP="0074717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</w:p>
        </w:tc>
        <w:tc>
          <w:tcPr>
            <w:tcW w:w="512" w:type="pct"/>
            <w:tcBorders>
              <w:top w:val="single" w:sz="4" w:space="0" w:color="auto"/>
            </w:tcBorders>
          </w:tcPr>
          <w:p w14:paraId="69EF909E" w14:textId="47669A42" w:rsidR="00551290" w:rsidRPr="00C03418" w:rsidRDefault="000E612D" w:rsidP="0074717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</w:p>
        </w:tc>
      </w:tr>
      <w:tr w:rsidR="00551290" w:rsidRPr="00C03418" w14:paraId="53D6AD2E" w14:textId="77777777" w:rsidTr="004C1B76">
        <w:tc>
          <w:tcPr>
            <w:tcW w:w="1800" w:type="pct"/>
          </w:tcPr>
          <w:p w14:paraId="27D166A6" w14:textId="70B47EA0" w:rsidR="00551290" w:rsidRPr="00C03418" w:rsidRDefault="007A5C2A" w:rsidP="0074717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A5C2A">
              <w:rPr>
                <w:rFonts w:ascii="Times New Roman" w:eastAsia="宋体" w:hAnsi="Times New Roman" w:cs="Times New Roman" w:hint="eastAsia"/>
                <w:szCs w:val="21"/>
              </w:rPr>
              <w:t>Benson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7A5C2A">
              <w:rPr>
                <w:rFonts w:ascii="Times New Roman" w:eastAsia="宋体" w:hAnsi="Times New Roman" w:cs="Times New Roman" w:hint="eastAsia"/>
                <w:szCs w:val="21"/>
              </w:rPr>
              <w:t>et al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2008 [6]</w:t>
            </w:r>
          </w:p>
        </w:tc>
        <w:tc>
          <w:tcPr>
            <w:tcW w:w="787" w:type="pct"/>
          </w:tcPr>
          <w:p w14:paraId="275BA71A" w14:textId="2F7FAB91" w:rsidR="00551290" w:rsidRPr="00C03418" w:rsidRDefault="00EC1DE6" w:rsidP="0074717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</w:p>
        </w:tc>
        <w:tc>
          <w:tcPr>
            <w:tcW w:w="1123" w:type="pct"/>
          </w:tcPr>
          <w:p w14:paraId="02265E26" w14:textId="72430416" w:rsidR="00551290" w:rsidRPr="00C03418" w:rsidRDefault="00AD52F6" w:rsidP="0074717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778" w:type="pct"/>
          </w:tcPr>
          <w:p w14:paraId="14F69925" w14:textId="446EEDF4" w:rsidR="00551290" w:rsidRPr="00C03418" w:rsidRDefault="000E612D" w:rsidP="0074717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</w:p>
        </w:tc>
        <w:tc>
          <w:tcPr>
            <w:tcW w:w="512" w:type="pct"/>
          </w:tcPr>
          <w:p w14:paraId="535DE2E7" w14:textId="6EAB9456" w:rsidR="00551290" w:rsidRPr="00C03418" w:rsidRDefault="000E612D" w:rsidP="0074717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</w:p>
        </w:tc>
      </w:tr>
      <w:tr w:rsidR="00551290" w:rsidRPr="00C03418" w14:paraId="0B9F9EB6" w14:textId="77777777" w:rsidTr="004C1B76">
        <w:tc>
          <w:tcPr>
            <w:tcW w:w="1800" w:type="pct"/>
          </w:tcPr>
          <w:p w14:paraId="707A037F" w14:textId="5437201F" w:rsidR="00551290" w:rsidRPr="00C03418" w:rsidRDefault="007A5C2A" w:rsidP="0074717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A5C2A">
              <w:rPr>
                <w:rFonts w:ascii="Times New Roman" w:eastAsia="宋体" w:hAnsi="Times New Roman" w:cs="Times New Roman" w:hint="eastAsia"/>
                <w:szCs w:val="21"/>
              </w:rPr>
              <w:t>Johnson et al. 2011 [7]</w:t>
            </w:r>
          </w:p>
        </w:tc>
        <w:tc>
          <w:tcPr>
            <w:tcW w:w="787" w:type="pct"/>
          </w:tcPr>
          <w:p w14:paraId="13E50D36" w14:textId="3C3C1C13" w:rsidR="00551290" w:rsidRPr="00C03418" w:rsidRDefault="00EF1271" w:rsidP="0074717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</w:p>
        </w:tc>
        <w:tc>
          <w:tcPr>
            <w:tcW w:w="1123" w:type="pct"/>
          </w:tcPr>
          <w:p w14:paraId="55387DA6" w14:textId="690DE2DC" w:rsidR="00551290" w:rsidRPr="00C03418" w:rsidRDefault="00EF1271" w:rsidP="0074717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778" w:type="pct"/>
          </w:tcPr>
          <w:p w14:paraId="73392983" w14:textId="317B0967" w:rsidR="00551290" w:rsidRPr="00C03418" w:rsidRDefault="00726E9E" w:rsidP="0074717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</w:p>
        </w:tc>
        <w:tc>
          <w:tcPr>
            <w:tcW w:w="512" w:type="pct"/>
          </w:tcPr>
          <w:p w14:paraId="72FA691E" w14:textId="635DEA81" w:rsidR="00551290" w:rsidRPr="00C03418" w:rsidRDefault="00726E9E" w:rsidP="0074717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</w:p>
        </w:tc>
      </w:tr>
      <w:tr w:rsidR="00551290" w:rsidRPr="00C03418" w14:paraId="196DB49A" w14:textId="77777777" w:rsidTr="004C1B76">
        <w:tc>
          <w:tcPr>
            <w:tcW w:w="1800" w:type="pct"/>
          </w:tcPr>
          <w:p w14:paraId="5084BFE3" w14:textId="56F9B315" w:rsidR="00551290" w:rsidRPr="00C03418" w:rsidRDefault="00726E9E" w:rsidP="0074717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26E9E">
              <w:rPr>
                <w:rFonts w:ascii="Times New Roman" w:eastAsia="宋体" w:hAnsi="Times New Roman" w:cs="Times New Roman" w:hint="eastAsia"/>
                <w:szCs w:val="21"/>
              </w:rPr>
              <w:t>Michaud et al. 2011 [8]</w:t>
            </w:r>
          </w:p>
        </w:tc>
        <w:tc>
          <w:tcPr>
            <w:tcW w:w="787" w:type="pct"/>
          </w:tcPr>
          <w:p w14:paraId="0FC24979" w14:textId="1585E33A" w:rsidR="00551290" w:rsidRPr="00C03418" w:rsidRDefault="00BB37B3" w:rsidP="0074717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</w:p>
        </w:tc>
        <w:tc>
          <w:tcPr>
            <w:tcW w:w="1123" w:type="pct"/>
          </w:tcPr>
          <w:p w14:paraId="2B8970EA" w14:textId="4C6AEEA7" w:rsidR="00551290" w:rsidRPr="00C03418" w:rsidRDefault="00BB37B3" w:rsidP="0074717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778" w:type="pct"/>
          </w:tcPr>
          <w:p w14:paraId="52BD7F33" w14:textId="3D525A8E" w:rsidR="00551290" w:rsidRPr="00C03418" w:rsidRDefault="00BB37B3" w:rsidP="0074717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</w:p>
        </w:tc>
        <w:tc>
          <w:tcPr>
            <w:tcW w:w="512" w:type="pct"/>
          </w:tcPr>
          <w:p w14:paraId="4AC5983A" w14:textId="1B68C3EB" w:rsidR="00551290" w:rsidRPr="00C03418" w:rsidRDefault="00BB37B3" w:rsidP="0074717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</w:p>
        </w:tc>
      </w:tr>
      <w:tr w:rsidR="00551290" w:rsidRPr="00C03418" w14:paraId="2CF3480A" w14:textId="77777777" w:rsidTr="004C1B76">
        <w:tc>
          <w:tcPr>
            <w:tcW w:w="1800" w:type="pct"/>
          </w:tcPr>
          <w:p w14:paraId="30B008B4" w14:textId="04E52603" w:rsidR="00551290" w:rsidRPr="00C03418" w:rsidRDefault="00D37915" w:rsidP="0074717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D37915">
              <w:rPr>
                <w:rFonts w:ascii="Times New Roman" w:eastAsia="宋体" w:hAnsi="Times New Roman" w:cs="Times New Roman" w:hint="eastAsia"/>
                <w:szCs w:val="21"/>
              </w:rPr>
              <w:t>Edlinger</w:t>
            </w:r>
            <w:proofErr w:type="spellEnd"/>
            <w:r w:rsidRPr="00D37915">
              <w:rPr>
                <w:rFonts w:ascii="Times New Roman" w:eastAsia="宋体" w:hAnsi="Times New Roman" w:cs="Times New Roman" w:hint="eastAsia"/>
                <w:szCs w:val="21"/>
              </w:rPr>
              <w:t xml:space="preserve"> et al. 2012 [9]</w:t>
            </w:r>
          </w:p>
        </w:tc>
        <w:tc>
          <w:tcPr>
            <w:tcW w:w="787" w:type="pct"/>
          </w:tcPr>
          <w:p w14:paraId="6C4AAFEA" w14:textId="238E4D1D" w:rsidR="00551290" w:rsidRPr="00C03418" w:rsidRDefault="00FC0605" w:rsidP="0074717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</w:p>
        </w:tc>
        <w:tc>
          <w:tcPr>
            <w:tcW w:w="1123" w:type="pct"/>
          </w:tcPr>
          <w:p w14:paraId="084B8BA3" w14:textId="253117D2" w:rsidR="00551290" w:rsidRPr="00C03418" w:rsidRDefault="00FC0605" w:rsidP="0074717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778" w:type="pct"/>
          </w:tcPr>
          <w:p w14:paraId="5538A7C8" w14:textId="25EA9582" w:rsidR="00551290" w:rsidRPr="00C03418" w:rsidRDefault="00527423" w:rsidP="0074717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</w:p>
        </w:tc>
        <w:tc>
          <w:tcPr>
            <w:tcW w:w="512" w:type="pct"/>
          </w:tcPr>
          <w:p w14:paraId="79898D01" w14:textId="3376735F" w:rsidR="00551290" w:rsidRPr="00C03418" w:rsidRDefault="00527423" w:rsidP="0074717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</w:p>
        </w:tc>
      </w:tr>
      <w:tr w:rsidR="00551290" w:rsidRPr="00C03418" w14:paraId="5E1FB187" w14:textId="77777777" w:rsidTr="004C1B76">
        <w:tc>
          <w:tcPr>
            <w:tcW w:w="1800" w:type="pct"/>
          </w:tcPr>
          <w:p w14:paraId="15C62950" w14:textId="51CA01BE" w:rsidR="00551290" w:rsidRPr="00C03418" w:rsidRDefault="00180A94" w:rsidP="0074717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80A94">
              <w:rPr>
                <w:rFonts w:ascii="Times New Roman" w:eastAsia="宋体" w:hAnsi="Times New Roman" w:cs="Times New Roman" w:hint="eastAsia"/>
                <w:szCs w:val="21"/>
              </w:rPr>
              <w:t>Wiedmann et al. 2013 [10]</w:t>
            </w:r>
          </w:p>
        </w:tc>
        <w:tc>
          <w:tcPr>
            <w:tcW w:w="787" w:type="pct"/>
          </w:tcPr>
          <w:p w14:paraId="6E2B9696" w14:textId="4DB1A60C" w:rsidR="00551290" w:rsidRPr="00C03418" w:rsidRDefault="00180A94" w:rsidP="0074717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</w:p>
        </w:tc>
        <w:tc>
          <w:tcPr>
            <w:tcW w:w="1123" w:type="pct"/>
          </w:tcPr>
          <w:p w14:paraId="193CDEFF" w14:textId="333BF3E6" w:rsidR="00551290" w:rsidRPr="00C03418" w:rsidRDefault="00180A94" w:rsidP="0074717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778" w:type="pct"/>
          </w:tcPr>
          <w:p w14:paraId="4F43A2B2" w14:textId="0F8A6935" w:rsidR="00551290" w:rsidRPr="00C03418" w:rsidRDefault="00A8640D" w:rsidP="0074717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</w:p>
        </w:tc>
        <w:tc>
          <w:tcPr>
            <w:tcW w:w="512" w:type="pct"/>
          </w:tcPr>
          <w:p w14:paraId="70C55A22" w14:textId="4BF2C47C" w:rsidR="00551290" w:rsidRPr="00C03418" w:rsidRDefault="00A8640D" w:rsidP="0074717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</w:p>
        </w:tc>
      </w:tr>
      <w:tr w:rsidR="00551290" w:rsidRPr="00C03418" w14:paraId="1261600F" w14:textId="77777777" w:rsidTr="004C1B76">
        <w:tc>
          <w:tcPr>
            <w:tcW w:w="1800" w:type="pct"/>
          </w:tcPr>
          <w:p w14:paraId="3CC7CC86" w14:textId="335F702C" w:rsidR="00551290" w:rsidRPr="00C03418" w:rsidRDefault="00A8640D" w:rsidP="0074717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8640D">
              <w:rPr>
                <w:rFonts w:ascii="Times New Roman" w:eastAsia="宋体" w:hAnsi="Times New Roman" w:cs="Times New Roman" w:hint="eastAsia"/>
                <w:szCs w:val="21"/>
              </w:rPr>
              <w:t>Wiedmann et al. 2017 [11]</w:t>
            </w:r>
          </w:p>
        </w:tc>
        <w:tc>
          <w:tcPr>
            <w:tcW w:w="787" w:type="pct"/>
          </w:tcPr>
          <w:p w14:paraId="57FE08A5" w14:textId="7C1DC460" w:rsidR="00551290" w:rsidRPr="00C03418" w:rsidRDefault="006D7FDC" w:rsidP="0074717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</w:p>
        </w:tc>
        <w:tc>
          <w:tcPr>
            <w:tcW w:w="1123" w:type="pct"/>
          </w:tcPr>
          <w:p w14:paraId="479E8539" w14:textId="1D03913C" w:rsidR="00551290" w:rsidRPr="00C03418" w:rsidRDefault="006D7FDC" w:rsidP="0074717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778" w:type="pct"/>
          </w:tcPr>
          <w:p w14:paraId="2769A909" w14:textId="7452A9FF" w:rsidR="00551290" w:rsidRPr="00C03418" w:rsidRDefault="006D7FDC" w:rsidP="0074717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</w:p>
        </w:tc>
        <w:tc>
          <w:tcPr>
            <w:tcW w:w="512" w:type="pct"/>
          </w:tcPr>
          <w:p w14:paraId="1B868322" w14:textId="22508C68" w:rsidR="00551290" w:rsidRPr="00C03418" w:rsidRDefault="006D7FDC" w:rsidP="0074717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</w:p>
        </w:tc>
      </w:tr>
      <w:tr w:rsidR="00551290" w:rsidRPr="00C03418" w14:paraId="50584BF6" w14:textId="77777777" w:rsidTr="004C1B76">
        <w:tc>
          <w:tcPr>
            <w:tcW w:w="1800" w:type="pct"/>
          </w:tcPr>
          <w:p w14:paraId="57370E75" w14:textId="08C216E3" w:rsidR="00551290" w:rsidRPr="00C03418" w:rsidRDefault="006D7FDC" w:rsidP="0074717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6D7FDC">
              <w:rPr>
                <w:rFonts w:ascii="Times New Roman" w:eastAsia="宋体" w:hAnsi="Times New Roman" w:cs="Times New Roman" w:hint="eastAsia"/>
                <w:szCs w:val="21"/>
              </w:rPr>
              <w:t>Muskens</w:t>
            </w:r>
            <w:proofErr w:type="spellEnd"/>
            <w:r w:rsidRPr="006D7FDC">
              <w:rPr>
                <w:rFonts w:ascii="Times New Roman" w:eastAsia="宋体" w:hAnsi="Times New Roman" w:cs="Times New Roman" w:hint="eastAsia"/>
                <w:szCs w:val="21"/>
              </w:rPr>
              <w:t xml:space="preserve"> et al. 2019 [12]</w:t>
            </w:r>
          </w:p>
        </w:tc>
        <w:tc>
          <w:tcPr>
            <w:tcW w:w="787" w:type="pct"/>
          </w:tcPr>
          <w:p w14:paraId="76328D82" w14:textId="5514B22D" w:rsidR="00551290" w:rsidRPr="00C03418" w:rsidRDefault="006D7FDC" w:rsidP="0074717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</w:p>
        </w:tc>
        <w:tc>
          <w:tcPr>
            <w:tcW w:w="1123" w:type="pct"/>
          </w:tcPr>
          <w:p w14:paraId="0C6BA512" w14:textId="60D00DDB" w:rsidR="00551290" w:rsidRPr="00C03418" w:rsidRDefault="006D7FDC" w:rsidP="0074717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778" w:type="pct"/>
          </w:tcPr>
          <w:p w14:paraId="18A86C4C" w14:textId="1FF12111" w:rsidR="00551290" w:rsidRPr="00C03418" w:rsidRDefault="00FB3D4B" w:rsidP="0074717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</w:p>
        </w:tc>
        <w:tc>
          <w:tcPr>
            <w:tcW w:w="512" w:type="pct"/>
          </w:tcPr>
          <w:p w14:paraId="104F6166" w14:textId="7660A7C4" w:rsidR="00551290" w:rsidRPr="00C03418" w:rsidRDefault="00FD545B" w:rsidP="0074717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</w:p>
        </w:tc>
      </w:tr>
      <w:tr w:rsidR="006D7FDC" w:rsidRPr="00C03418" w14:paraId="164C5BA1" w14:textId="77777777" w:rsidTr="004C1B76">
        <w:tc>
          <w:tcPr>
            <w:tcW w:w="1800" w:type="pct"/>
          </w:tcPr>
          <w:p w14:paraId="7BC926E3" w14:textId="198D196A" w:rsidR="006D7FDC" w:rsidRPr="006D7FDC" w:rsidRDefault="006D7FDC" w:rsidP="0074717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D7FDC">
              <w:rPr>
                <w:rFonts w:ascii="Times New Roman" w:eastAsia="宋体" w:hAnsi="Times New Roman" w:cs="Times New Roman" w:hint="eastAsia"/>
                <w:szCs w:val="21"/>
              </w:rPr>
              <w:t>Ogawa et al. 2020 [13]</w:t>
            </w:r>
          </w:p>
        </w:tc>
        <w:tc>
          <w:tcPr>
            <w:tcW w:w="787" w:type="pct"/>
          </w:tcPr>
          <w:p w14:paraId="6EE5DDD5" w14:textId="16044ACE" w:rsidR="006D7FDC" w:rsidRPr="00C03418" w:rsidRDefault="006D7FDC" w:rsidP="0074717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</w:p>
        </w:tc>
        <w:tc>
          <w:tcPr>
            <w:tcW w:w="1123" w:type="pct"/>
          </w:tcPr>
          <w:p w14:paraId="037C1F9B" w14:textId="28B06752" w:rsidR="006D7FDC" w:rsidRPr="00C03418" w:rsidRDefault="006D7FDC" w:rsidP="0074717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778" w:type="pct"/>
          </w:tcPr>
          <w:p w14:paraId="4BD52E16" w14:textId="52BDB327" w:rsidR="006D7FDC" w:rsidRPr="00C03418" w:rsidRDefault="0073267C" w:rsidP="0074717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</w:p>
        </w:tc>
        <w:tc>
          <w:tcPr>
            <w:tcW w:w="512" w:type="pct"/>
          </w:tcPr>
          <w:p w14:paraId="4C55E559" w14:textId="2FD3A12E" w:rsidR="006D7FDC" w:rsidRPr="00C03418" w:rsidRDefault="00C21FE8" w:rsidP="0074717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</w:p>
        </w:tc>
      </w:tr>
    </w:tbl>
    <w:p w14:paraId="0F34F469" w14:textId="77777777" w:rsidR="009C1C15" w:rsidRDefault="009C1C15">
      <w:pPr>
        <w:rPr>
          <w:rFonts w:hint="eastAsia"/>
        </w:rPr>
      </w:pPr>
    </w:p>
    <w:sectPr w:rsidR="009C1C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D07014" w14:textId="77777777" w:rsidR="00F36635" w:rsidRDefault="00F36635" w:rsidP="00BE75EF">
      <w:pPr>
        <w:rPr>
          <w:rFonts w:hint="eastAsia"/>
        </w:rPr>
      </w:pPr>
      <w:r>
        <w:separator/>
      </w:r>
    </w:p>
  </w:endnote>
  <w:endnote w:type="continuationSeparator" w:id="0">
    <w:p w14:paraId="21834C71" w14:textId="77777777" w:rsidR="00F36635" w:rsidRDefault="00F36635" w:rsidP="00BE75E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ABC7B1" w14:textId="77777777" w:rsidR="00F36635" w:rsidRDefault="00F36635" w:rsidP="00BE75EF">
      <w:pPr>
        <w:rPr>
          <w:rFonts w:hint="eastAsia"/>
        </w:rPr>
      </w:pPr>
      <w:r>
        <w:separator/>
      </w:r>
    </w:p>
  </w:footnote>
  <w:footnote w:type="continuationSeparator" w:id="0">
    <w:p w14:paraId="161F6D9B" w14:textId="77777777" w:rsidR="00F36635" w:rsidRDefault="00F36635" w:rsidP="00BE75E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04234"/>
    <w:rsid w:val="0001797E"/>
    <w:rsid w:val="0008058E"/>
    <w:rsid w:val="000B632E"/>
    <w:rsid w:val="000E612D"/>
    <w:rsid w:val="000F71B6"/>
    <w:rsid w:val="00180A94"/>
    <w:rsid w:val="00220167"/>
    <w:rsid w:val="002A2DB9"/>
    <w:rsid w:val="002B5ED6"/>
    <w:rsid w:val="002D4BE9"/>
    <w:rsid w:val="002F3CFF"/>
    <w:rsid w:val="00492D25"/>
    <w:rsid w:val="004C1B76"/>
    <w:rsid w:val="00527423"/>
    <w:rsid w:val="00551290"/>
    <w:rsid w:val="005E2EDF"/>
    <w:rsid w:val="005F25A7"/>
    <w:rsid w:val="006D7FDC"/>
    <w:rsid w:val="00726E9E"/>
    <w:rsid w:val="0073267C"/>
    <w:rsid w:val="007A5C2A"/>
    <w:rsid w:val="00904234"/>
    <w:rsid w:val="009C1C15"/>
    <w:rsid w:val="00A8640D"/>
    <w:rsid w:val="00AB58C8"/>
    <w:rsid w:val="00AD52F6"/>
    <w:rsid w:val="00AF0642"/>
    <w:rsid w:val="00BB37B3"/>
    <w:rsid w:val="00BE75EF"/>
    <w:rsid w:val="00C13239"/>
    <w:rsid w:val="00C21FE8"/>
    <w:rsid w:val="00D37915"/>
    <w:rsid w:val="00E37FA3"/>
    <w:rsid w:val="00EC1DE6"/>
    <w:rsid w:val="00ED31D8"/>
    <w:rsid w:val="00EF1271"/>
    <w:rsid w:val="00F36635"/>
    <w:rsid w:val="00FB3D4B"/>
    <w:rsid w:val="00FC0605"/>
    <w:rsid w:val="00FD54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3CACB5"/>
  <w15:chartTrackingRefBased/>
  <w15:docId w15:val="{64CF0577-8C84-4E37-A86A-39163357A9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E75E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E75E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E75E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E75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E75EF"/>
    <w:rPr>
      <w:sz w:val="18"/>
      <w:szCs w:val="18"/>
    </w:rPr>
  </w:style>
  <w:style w:type="table" w:styleId="a7">
    <w:name w:val="Table Grid"/>
    <w:basedOn w:val="a1"/>
    <w:uiPriority w:val="59"/>
    <w:rsid w:val="00BE75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63</Words>
  <Characters>362</Characters>
  <Application>Microsoft Office Word</Application>
  <DocSecurity>0</DocSecurity>
  <Lines>3</Lines>
  <Paragraphs>1</Paragraphs>
  <ScaleCrop>false</ScaleCrop>
  <Company/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an Shao</dc:creator>
  <cp:keywords/>
  <dc:description/>
  <cp:lastModifiedBy>Chuan Shao</cp:lastModifiedBy>
  <cp:revision>30</cp:revision>
  <dcterms:created xsi:type="dcterms:W3CDTF">2024-09-07T12:24:00Z</dcterms:created>
  <dcterms:modified xsi:type="dcterms:W3CDTF">2025-03-03T07:30:00Z</dcterms:modified>
</cp:coreProperties>
</file>